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55908" w14:textId="77777777" w:rsidR="00201354" w:rsidRDefault="00201354" w:rsidP="00201354">
      <w:pPr>
        <w:pStyle w:val="Heading2"/>
      </w:pPr>
      <w:bookmarkStart w:id="0" w:name="_GoBack"/>
      <w:bookmarkEnd w:id="0"/>
      <w:r>
        <w:t>Multimedia Appendix 1: Random vs Filter-based Question Sampling</w:t>
      </w:r>
    </w:p>
    <w:p w14:paraId="68F5766C" w14:textId="77777777" w:rsidR="00201354" w:rsidRDefault="00201354" w:rsidP="00201354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In this table, we present the results of simulating prompts for a year (assuming 261 </w:t>
      </w:r>
      <w:r w:rsidRPr="00576170">
        <w:rPr>
          <w:color w:val="000000" w:themeColor="text1"/>
          <w:sz w:val="20"/>
          <w:szCs w:val="20"/>
        </w:rPr>
        <w:t>μEMA</w:t>
      </w:r>
      <w:r>
        <w:rPr>
          <w:color w:val="000000" w:themeColor="text1"/>
          <w:sz w:val="20"/>
          <w:szCs w:val="20"/>
        </w:rPr>
        <w:t xml:space="preserve"> days)</w:t>
      </w:r>
      <w:r>
        <w:rPr>
          <w:sz w:val="20"/>
          <w:szCs w:val="20"/>
        </w:rPr>
        <w:t xml:space="preserve"> for a hypothetical participant to verify the filter-based approach of question selection. We assume a 75% compliance rate and 8 h of sleep duration. With those assumptions and random sampling, each question would be asked on ~75% of days, and typically between 1-2 times. The filter-based approach ensures daily question representation from four categories of external factors (EF), internal factors (IF), reflective processes (</w:t>
      </w:r>
      <w:proofErr w:type="spellStart"/>
      <w:r>
        <w:rPr>
          <w:sz w:val="20"/>
          <w:szCs w:val="20"/>
        </w:rPr>
        <w:t>RefP</w:t>
      </w:r>
      <w:proofErr w:type="spellEnd"/>
      <w:r>
        <w:rPr>
          <w:sz w:val="20"/>
          <w:szCs w:val="20"/>
        </w:rPr>
        <w:t>), and reactive processes (</w:t>
      </w:r>
      <w:proofErr w:type="spellStart"/>
      <w:r>
        <w:rPr>
          <w:sz w:val="20"/>
          <w:szCs w:val="20"/>
        </w:rPr>
        <w:t>ReaP</w:t>
      </w:r>
      <w:proofErr w:type="spellEnd"/>
      <w:r>
        <w:rPr>
          <w:sz w:val="20"/>
          <w:szCs w:val="20"/>
        </w:rPr>
        <w:t xml:space="preserve">) that might influence health behavior change and maintenance in young adults, while also guaranteeing that questions are not asked too often, and most questions are asked with appropriate within-day temporal density. All the </w:t>
      </w:r>
      <w:r w:rsidRPr="00576170">
        <w:rPr>
          <w:color w:val="000000" w:themeColor="text1"/>
          <w:sz w:val="20"/>
          <w:szCs w:val="20"/>
        </w:rPr>
        <w:t>μEMA</w:t>
      </w:r>
      <w:r>
        <w:rPr>
          <w:color w:val="000000" w:themeColor="text1"/>
          <w:sz w:val="20"/>
          <w:szCs w:val="20"/>
        </w:rPr>
        <w:t xml:space="preserve"> questions have ‘Yes/Sort of/No’ answer options.</w:t>
      </w:r>
    </w:p>
    <w:p w14:paraId="2BCD0A71" w14:textId="77777777" w:rsidR="00201354" w:rsidRPr="007B0FCE" w:rsidRDefault="00201354" w:rsidP="00201354">
      <w:pPr>
        <w:jc w:val="both"/>
        <w:rPr>
          <w:sz w:val="20"/>
          <w:szCs w:val="20"/>
        </w:rPr>
      </w:pPr>
    </w:p>
    <w:p w14:paraId="74165888" w14:textId="77777777" w:rsidR="00201354" w:rsidRPr="00C96DB9" w:rsidRDefault="00201354" w:rsidP="00201354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C96DB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Table </w:t>
      </w:r>
      <w:r w:rsidRPr="00C96DB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C96DB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C96DB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6</w:t>
      </w:r>
      <w:r w:rsidRPr="00C96DB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C96DB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μEMA</w:t>
      </w:r>
      <w:r w:rsidRPr="00C96DB9" w:rsidDel="00A8264F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core-construct questions, grouped by type, and expected number of responses each day using the filter-based sampling approach. For each question, the table shows the maximum allowable prompts answered per day (Max allowed/Day), the percentage of days of the year on which the question will be used (% Days), the total number of days on which the question will be used (~Total days), and the minimum and median times on a day when the question is presented that it is expected to be answered (Min/Day and Med/Day)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709"/>
        <w:gridCol w:w="1134"/>
        <w:gridCol w:w="1134"/>
        <w:gridCol w:w="708"/>
        <w:gridCol w:w="708"/>
        <w:gridCol w:w="802"/>
      </w:tblGrid>
      <w:tr w:rsidR="00201354" w:rsidRPr="00F23CEE" w14:paraId="4005903F" w14:textId="77777777" w:rsidTr="00D41B6B">
        <w:trPr>
          <w:trHeight w:val="380"/>
        </w:trPr>
        <w:tc>
          <w:tcPr>
            <w:tcW w:w="392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F3E3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33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1176C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>Expected answered observations per participant from filter-based sampling</w:t>
            </w:r>
          </w:p>
        </w:tc>
      </w:tr>
      <w:tr w:rsidR="00201354" w:rsidRPr="0044368C" w14:paraId="7850AC0C" w14:textId="77777777" w:rsidTr="00D41B6B"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B9B5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>μEMA Ques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2A23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5AA0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>Max allowed/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912D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>% days in the yea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9C5318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 xml:space="preserve">~Total days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8E27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>Min/</w:t>
            </w:r>
            <w:r w:rsidRPr="00F23CEE">
              <w:rPr>
                <w:color w:val="000000"/>
                <w:sz w:val="18"/>
                <w:szCs w:val="18"/>
              </w:rPr>
              <w:br/>
              <w:t>day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445A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23CEE">
              <w:rPr>
                <w:color w:val="000000"/>
                <w:sz w:val="18"/>
                <w:szCs w:val="18"/>
              </w:rPr>
              <w:t>Med/</w:t>
            </w:r>
            <w:r w:rsidRPr="00F23CEE">
              <w:rPr>
                <w:color w:val="000000"/>
                <w:sz w:val="18"/>
                <w:szCs w:val="18"/>
              </w:rPr>
              <w:br/>
              <w:t>day</w:t>
            </w:r>
          </w:p>
        </w:tc>
      </w:tr>
      <w:tr w:rsidR="00201354" w:rsidRPr="0044368C" w14:paraId="45697B6B" w14:textId="77777777" w:rsidTr="00D41B6B">
        <w:tc>
          <w:tcPr>
            <w:tcW w:w="20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531C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With family member(s)?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3B55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1F70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F52C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4.1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08CC0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81A0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C926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2E61377A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0975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Workload increasing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A5B1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E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558A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6A33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4</w:t>
            </w:r>
          </w:p>
        </w:tc>
        <w:tc>
          <w:tcPr>
            <w:tcW w:w="708" w:type="dxa"/>
          </w:tcPr>
          <w:p w14:paraId="564100D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90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A6CA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845F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0869D16D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A0AE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Alone right now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01F1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E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6C9B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663E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07</w:t>
            </w:r>
          </w:p>
        </w:tc>
        <w:tc>
          <w:tcPr>
            <w:tcW w:w="708" w:type="dxa"/>
          </w:tcPr>
          <w:p w14:paraId="6234562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9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94AD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9EB7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7F3806DB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3FCB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With friend(s)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3DD1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E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4991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0C42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1</w:t>
            </w:r>
          </w:p>
        </w:tc>
        <w:tc>
          <w:tcPr>
            <w:tcW w:w="708" w:type="dxa"/>
          </w:tcPr>
          <w:p w14:paraId="40F278C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9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0CF0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3EE4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45FD6A45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BF84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pain/sick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3A8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E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1D6C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9A80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2.96</w:t>
            </w:r>
          </w:p>
        </w:tc>
        <w:tc>
          <w:tcPr>
            <w:tcW w:w="708" w:type="dxa"/>
          </w:tcPr>
          <w:p w14:paraId="0DBFCFA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9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E6C6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05A8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3F8FB75D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2BDB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Juggling several tasks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42D5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E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BDD4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5175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2.73</w:t>
            </w:r>
          </w:p>
        </w:tc>
        <w:tc>
          <w:tcPr>
            <w:tcW w:w="708" w:type="dxa"/>
          </w:tcPr>
          <w:p w14:paraId="0FDCDB3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8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3985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7172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76297721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A4B3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fatigue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4746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2F4E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924A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1.8</w:t>
            </w:r>
          </w:p>
        </w:tc>
        <w:tc>
          <w:tcPr>
            <w:tcW w:w="708" w:type="dxa"/>
          </w:tcPr>
          <w:p w14:paraId="180F9DA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6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066C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419A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08F0A94D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C2E2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happy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3E0C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395E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B783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1.67</w:t>
            </w:r>
          </w:p>
        </w:tc>
        <w:tc>
          <w:tcPr>
            <w:tcW w:w="708" w:type="dxa"/>
          </w:tcPr>
          <w:p w14:paraId="78FEDA7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6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12D2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E041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2C6EDE41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B9D8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sa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646F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DCFB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61DA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1.36</w:t>
            </w:r>
          </w:p>
        </w:tc>
        <w:tc>
          <w:tcPr>
            <w:tcW w:w="708" w:type="dxa"/>
          </w:tcPr>
          <w:p w14:paraId="0D0D8EA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5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5780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B621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70EE934C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12B8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frustrate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05BB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B951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32E6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1.19</w:t>
            </w:r>
          </w:p>
        </w:tc>
        <w:tc>
          <w:tcPr>
            <w:tcW w:w="708" w:type="dxa"/>
          </w:tcPr>
          <w:p w14:paraId="1EB8153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4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292C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4E3A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298BCFDA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5C0B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nervous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E50B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A82F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E664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1.24</w:t>
            </w:r>
          </w:p>
        </w:tc>
        <w:tc>
          <w:tcPr>
            <w:tcW w:w="708" w:type="dxa"/>
          </w:tcPr>
          <w:p w14:paraId="1D66FFB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4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C2F3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B81B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3F414204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1A28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energetic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5081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2FA6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CD17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29.77</w:t>
            </w:r>
          </w:p>
        </w:tc>
        <w:tc>
          <w:tcPr>
            <w:tcW w:w="708" w:type="dxa"/>
          </w:tcPr>
          <w:p w14:paraId="730C2F7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3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70B9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5058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744E1F01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E5B9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Slept well yesterday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D467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41D9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F063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0.65</w:t>
            </w:r>
          </w:p>
        </w:tc>
        <w:tc>
          <w:tcPr>
            <w:tcW w:w="708" w:type="dxa"/>
          </w:tcPr>
          <w:p w14:paraId="722E366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3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359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A334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</w:tr>
      <w:tr w:rsidR="00201354" w:rsidRPr="0044368C" w14:paraId="57CC881A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85EF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hungry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163B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BE9F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B1A8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0.23</w:t>
            </w:r>
          </w:p>
        </w:tc>
        <w:tc>
          <w:tcPr>
            <w:tcW w:w="708" w:type="dxa"/>
          </w:tcPr>
          <w:p w14:paraId="1E944EB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CC59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4304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560A9740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E40C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tense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7413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ED0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A8CF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0.42</w:t>
            </w:r>
          </w:p>
        </w:tc>
        <w:tc>
          <w:tcPr>
            <w:tcW w:w="708" w:type="dxa"/>
          </w:tcPr>
          <w:p w14:paraId="156EC9C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ECBC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C62E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03EB7DCD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9449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tire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6CF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5E90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91B8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0.52</w:t>
            </w:r>
          </w:p>
        </w:tc>
        <w:tc>
          <w:tcPr>
            <w:tcW w:w="708" w:type="dxa"/>
          </w:tcPr>
          <w:p w14:paraId="71F1615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C80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7C5C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077971FF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5C39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excite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C5DF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D302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E4D0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0.14</w:t>
            </w:r>
          </w:p>
        </w:tc>
        <w:tc>
          <w:tcPr>
            <w:tcW w:w="708" w:type="dxa"/>
          </w:tcPr>
          <w:p w14:paraId="68AE944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1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A8C1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CCEE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40472ECE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6F87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relaxe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6A2E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36DA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35AD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0.14</w:t>
            </w:r>
          </w:p>
        </w:tc>
        <w:tc>
          <w:tcPr>
            <w:tcW w:w="708" w:type="dxa"/>
          </w:tcPr>
          <w:p w14:paraId="3AEFDD2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1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47AE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C10A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372061E2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B7CC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stresse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E1C3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F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CEF2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F731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29.62</w:t>
            </w:r>
          </w:p>
        </w:tc>
        <w:tc>
          <w:tcPr>
            <w:tcW w:w="708" w:type="dxa"/>
          </w:tcPr>
          <w:p w14:paraId="743F6E4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0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7999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B845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3960E1B2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7ECF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focused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BE0E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a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0F2B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B16E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0.34</w:t>
            </w:r>
          </w:p>
        </w:tc>
        <w:tc>
          <w:tcPr>
            <w:tcW w:w="708" w:type="dxa"/>
          </w:tcPr>
          <w:p w14:paraId="2BB9F13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9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769E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7839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41B1A111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F446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On usual routine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FFBF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a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2C0D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D178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9.91</w:t>
            </w:r>
          </w:p>
        </w:tc>
        <w:tc>
          <w:tcPr>
            <w:tcW w:w="708" w:type="dxa"/>
          </w:tcPr>
          <w:p w14:paraId="5CCD6A7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8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9524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771B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33B4D9F6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CD62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lastRenderedPageBreak/>
              <w:t>Feel like eating healthy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F785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a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99D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EE7C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9.53</w:t>
            </w:r>
          </w:p>
        </w:tc>
        <w:tc>
          <w:tcPr>
            <w:tcW w:w="708" w:type="dxa"/>
          </w:tcPr>
          <w:p w14:paraId="4A0F8D7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41BC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B591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4234F4BE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A84B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 like exercising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22BD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a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666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B0C5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9.36</w:t>
            </w:r>
          </w:p>
        </w:tc>
        <w:tc>
          <w:tcPr>
            <w:tcW w:w="708" w:type="dxa"/>
          </w:tcPr>
          <w:p w14:paraId="62B5F81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6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A8B6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3D0F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452888BB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DE26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 like sitting less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3914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a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89D3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52E9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08</w:t>
            </w:r>
          </w:p>
        </w:tc>
        <w:tc>
          <w:tcPr>
            <w:tcW w:w="708" w:type="dxa"/>
          </w:tcPr>
          <w:p w14:paraId="6438187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9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F520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A338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574CB41D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245F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in control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362B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f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EA04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6CA0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4.02</w:t>
            </w:r>
          </w:p>
        </w:tc>
        <w:tc>
          <w:tcPr>
            <w:tcW w:w="708" w:type="dxa"/>
          </w:tcPr>
          <w:p w14:paraId="3A518ED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9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0AFB5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18D0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4569DD1E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6A39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ntend to eat healthy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D9BC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f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E4B0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04F3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18</w:t>
            </w:r>
          </w:p>
        </w:tc>
        <w:tc>
          <w:tcPr>
            <w:tcW w:w="708" w:type="dxa"/>
          </w:tcPr>
          <w:p w14:paraId="2D6CA3E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90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8154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6230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37DCBEC1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4963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ntend to exercise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2F54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f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7601C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ECD1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24</w:t>
            </w:r>
          </w:p>
        </w:tc>
        <w:tc>
          <w:tcPr>
            <w:tcW w:w="708" w:type="dxa"/>
          </w:tcPr>
          <w:p w14:paraId="1CDDD62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90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E3D6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5CBE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35EF7957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EB793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Intend to sit less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5447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f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1513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4A03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08</w:t>
            </w:r>
          </w:p>
        </w:tc>
        <w:tc>
          <w:tcPr>
            <w:tcW w:w="708" w:type="dxa"/>
          </w:tcPr>
          <w:p w14:paraId="2093288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9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6DF58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3090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69DD8E0D" w14:textId="77777777" w:rsidTr="00D41B6B"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EBFD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Procrastinating?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38981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fP</w:t>
            </w:r>
            <w:proofErr w:type="spellEnd"/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EFC3F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FC352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2.82</w:t>
            </w:r>
          </w:p>
        </w:tc>
        <w:tc>
          <w:tcPr>
            <w:tcW w:w="708" w:type="dxa"/>
          </w:tcPr>
          <w:p w14:paraId="0DB4F0BE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9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4553A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698B7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  <w:tr w:rsidR="00201354" w:rsidRPr="0044368C" w14:paraId="04B29477" w14:textId="77777777" w:rsidTr="00D41B6B">
        <w:tc>
          <w:tcPr>
            <w:tcW w:w="20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8660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Feeling productive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3022B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44368C">
              <w:rPr>
                <w:sz w:val="18"/>
                <w:szCs w:val="18"/>
              </w:rPr>
              <w:t>Ref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6F7AD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86956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33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6DD8A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color w:val="000000"/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8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CE199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77224" w14:textId="77777777" w:rsidR="00201354" w:rsidRPr="00F23CEE" w:rsidRDefault="00201354" w:rsidP="00D41B6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44368C">
              <w:rPr>
                <w:sz w:val="18"/>
                <w:szCs w:val="18"/>
              </w:rPr>
              <w:t>4</w:t>
            </w:r>
          </w:p>
        </w:tc>
      </w:tr>
    </w:tbl>
    <w:p w14:paraId="51F65459" w14:textId="77777777" w:rsidR="00201354" w:rsidRPr="00077FF7" w:rsidRDefault="00201354" w:rsidP="00201354">
      <w:pPr>
        <w:jc w:val="both"/>
        <w:rPr>
          <w:sz w:val="18"/>
          <w:szCs w:val="18"/>
          <w:vertAlign w:val="superscript"/>
        </w:rPr>
      </w:pPr>
      <w:r w:rsidRPr="00077FF7">
        <w:rPr>
          <w:sz w:val="18"/>
          <w:szCs w:val="18"/>
          <w:vertAlign w:val="superscript"/>
        </w:rPr>
        <w:t xml:space="preserve">*IF: Internal factors, EF: External factors, </w:t>
      </w:r>
      <w:proofErr w:type="spellStart"/>
      <w:r w:rsidRPr="00077FF7">
        <w:rPr>
          <w:sz w:val="18"/>
          <w:szCs w:val="18"/>
          <w:vertAlign w:val="superscript"/>
        </w:rPr>
        <w:t>ReaP</w:t>
      </w:r>
      <w:proofErr w:type="spellEnd"/>
      <w:r w:rsidRPr="00077FF7">
        <w:rPr>
          <w:sz w:val="18"/>
          <w:szCs w:val="18"/>
          <w:vertAlign w:val="superscript"/>
        </w:rPr>
        <w:t xml:space="preserve">: Reactive processes, </w:t>
      </w:r>
      <w:proofErr w:type="spellStart"/>
      <w:r w:rsidRPr="00077FF7">
        <w:rPr>
          <w:sz w:val="18"/>
          <w:szCs w:val="18"/>
          <w:vertAlign w:val="superscript"/>
        </w:rPr>
        <w:t>RefP</w:t>
      </w:r>
      <w:proofErr w:type="spellEnd"/>
      <w:r w:rsidRPr="00077FF7">
        <w:rPr>
          <w:sz w:val="18"/>
          <w:szCs w:val="18"/>
          <w:vertAlign w:val="superscript"/>
        </w:rPr>
        <w:t>: Reflective processes</w:t>
      </w:r>
    </w:p>
    <w:p w14:paraId="355F0B99" w14:textId="77777777" w:rsidR="000D29F2" w:rsidRDefault="000D29F2"/>
    <w:sectPr w:rsidR="000D29F2" w:rsidSect="00DD57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﷽﷽﷽﷽﷽﷽﷽﷽taS"/>
    <w:panose1 w:val="02000503000000000000"/>
    <w:charset w:val="00"/>
    <w:family w:val="auto"/>
    <w:pitch w:val="variable"/>
    <w:sig w:usb0="E0000AFF" w:usb1="5200E5FB" w:usb2="0200002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54"/>
    <w:rsid w:val="000324F8"/>
    <w:rsid w:val="00035EF7"/>
    <w:rsid w:val="0004599E"/>
    <w:rsid w:val="0005583B"/>
    <w:rsid w:val="00064732"/>
    <w:rsid w:val="00073377"/>
    <w:rsid w:val="0008072F"/>
    <w:rsid w:val="000A58D9"/>
    <w:rsid w:val="000B41C7"/>
    <w:rsid w:val="000B4CA0"/>
    <w:rsid w:val="000C2FE9"/>
    <w:rsid w:val="000D29F2"/>
    <w:rsid w:val="000E4089"/>
    <w:rsid w:val="00115E8B"/>
    <w:rsid w:val="00143889"/>
    <w:rsid w:val="001522F2"/>
    <w:rsid w:val="00165521"/>
    <w:rsid w:val="0016793E"/>
    <w:rsid w:val="00171A50"/>
    <w:rsid w:val="00196585"/>
    <w:rsid w:val="001B0F9E"/>
    <w:rsid w:val="001E1FAF"/>
    <w:rsid w:val="001F3DCE"/>
    <w:rsid w:val="001F4F8B"/>
    <w:rsid w:val="00201354"/>
    <w:rsid w:val="00210A6C"/>
    <w:rsid w:val="0021382A"/>
    <w:rsid w:val="00223E6A"/>
    <w:rsid w:val="00236423"/>
    <w:rsid w:val="00244E4C"/>
    <w:rsid w:val="00256A23"/>
    <w:rsid w:val="00257F32"/>
    <w:rsid w:val="00265150"/>
    <w:rsid w:val="00266767"/>
    <w:rsid w:val="0027167F"/>
    <w:rsid w:val="002A210D"/>
    <w:rsid w:val="002A6CE1"/>
    <w:rsid w:val="002B69B9"/>
    <w:rsid w:val="002C1A3D"/>
    <w:rsid w:val="002D71E6"/>
    <w:rsid w:val="002E3C12"/>
    <w:rsid w:val="00300793"/>
    <w:rsid w:val="0030182E"/>
    <w:rsid w:val="00316571"/>
    <w:rsid w:val="003355B0"/>
    <w:rsid w:val="00360D87"/>
    <w:rsid w:val="00362CF5"/>
    <w:rsid w:val="00372E25"/>
    <w:rsid w:val="0037592E"/>
    <w:rsid w:val="0037714A"/>
    <w:rsid w:val="00380B73"/>
    <w:rsid w:val="00385F8C"/>
    <w:rsid w:val="00387AD2"/>
    <w:rsid w:val="00390DC9"/>
    <w:rsid w:val="0039257A"/>
    <w:rsid w:val="003925EF"/>
    <w:rsid w:val="003A4EF3"/>
    <w:rsid w:val="003A7CC7"/>
    <w:rsid w:val="003B142E"/>
    <w:rsid w:val="003C2077"/>
    <w:rsid w:val="003E668D"/>
    <w:rsid w:val="003F2B9F"/>
    <w:rsid w:val="003F51A6"/>
    <w:rsid w:val="00401844"/>
    <w:rsid w:val="00420F8D"/>
    <w:rsid w:val="0042689A"/>
    <w:rsid w:val="00426D86"/>
    <w:rsid w:val="004271EE"/>
    <w:rsid w:val="00436FA4"/>
    <w:rsid w:val="00454909"/>
    <w:rsid w:val="00455B72"/>
    <w:rsid w:val="00466BFB"/>
    <w:rsid w:val="004701C8"/>
    <w:rsid w:val="0047111A"/>
    <w:rsid w:val="00491C7C"/>
    <w:rsid w:val="004A3FCE"/>
    <w:rsid w:val="004C1CB1"/>
    <w:rsid w:val="004C35C5"/>
    <w:rsid w:val="004C3A7A"/>
    <w:rsid w:val="004D2FED"/>
    <w:rsid w:val="004E01D4"/>
    <w:rsid w:val="004E1527"/>
    <w:rsid w:val="004F0A76"/>
    <w:rsid w:val="00504CEC"/>
    <w:rsid w:val="00511F41"/>
    <w:rsid w:val="00513E3D"/>
    <w:rsid w:val="0051423E"/>
    <w:rsid w:val="0051439F"/>
    <w:rsid w:val="00516CE5"/>
    <w:rsid w:val="005253D8"/>
    <w:rsid w:val="0053098B"/>
    <w:rsid w:val="005326F8"/>
    <w:rsid w:val="0053298F"/>
    <w:rsid w:val="00537B9A"/>
    <w:rsid w:val="00562C10"/>
    <w:rsid w:val="00566D3D"/>
    <w:rsid w:val="00576CC2"/>
    <w:rsid w:val="00580EDD"/>
    <w:rsid w:val="005824B7"/>
    <w:rsid w:val="00582EAF"/>
    <w:rsid w:val="005900FD"/>
    <w:rsid w:val="005C1B56"/>
    <w:rsid w:val="005E1F73"/>
    <w:rsid w:val="005E75D1"/>
    <w:rsid w:val="005F31D8"/>
    <w:rsid w:val="005F5522"/>
    <w:rsid w:val="00605FFA"/>
    <w:rsid w:val="006256A7"/>
    <w:rsid w:val="00637A52"/>
    <w:rsid w:val="00645289"/>
    <w:rsid w:val="00673D2B"/>
    <w:rsid w:val="00684525"/>
    <w:rsid w:val="006A3E6F"/>
    <w:rsid w:val="006B1700"/>
    <w:rsid w:val="006B328A"/>
    <w:rsid w:val="006B74AD"/>
    <w:rsid w:val="006C4AA3"/>
    <w:rsid w:val="006C59C0"/>
    <w:rsid w:val="006D5F81"/>
    <w:rsid w:val="006F5A37"/>
    <w:rsid w:val="006F6E84"/>
    <w:rsid w:val="0071190F"/>
    <w:rsid w:val="00715AA4"/>
    <w:rsid w:val="00716D77"/>
    <w:rsid w:val="0072098A"/>
    <w:rsid w:val="00746798"/>
    <w:rsid w:val="00757B1E"/>
    <w:rsid w:val="007711A0"/>
    <w:rsid w:val="00772843"/>
    <w:rsid w:val="0078664B"/>
    <w:rsid w:val="00796428"/>
    <w:rsid w:val="007B5D26"/>
    <w:rsid w:val="007C4201"/>
    <w:rsid w:val="007C54E2"/>
    <w:rsid w:val="007D7E86"/>
    <w:rsid w:val="007E31E6"/>
    <w:rsid w:val="007F407E"/>
    <w:rsid w:val="00800610"/>
    <w:rsid w:val="00804BA0"/>
    <w:rsid w:val="0080501E"/>
    <w:rsid w:val="00816912"/>
    <w:rsid w:val="00820B13"/>
    <w:rsid w:val="008217EC"/>
    <w:rsid w:val="008468AE"/>
    <w:rsid w:val="00856BEA"/>
    <w:rsid w:val="00857B3B"/>
    <w:rsid w:val="008601C3"/>
    <w:rsid w:val="008810B2"/>
    <w:rsid w:val="0088577D"/>
    <w:rsid w:val="0089722B"/>
    <w:rsid w:val="008B258D"/>
    <w:rsid w:val="008C6377"/>
    <w:rsid w:val="008C6F04"/>
    <w:rsid w:val="008F1AE1"/>
    <w:rsid w:val="008F2438"/>
    <w:rsid w:val="008F40D3"/>
    <w:rsid w:val="0090195C"/>
    <w:rsid w:val="00931176"/>
    <w:rsid w:val="00932FCA"/>
    <w:rsid w:val="00952CA1"/>
    <w:rsid w:val="00967B5A"/>
    <w:rsid w:val="00974196"/>
    <w:rsid w:val="00976307"/>
    <w:rsid w:val="009779FB"/>
    <w:rsid w:val="009B4024"/>
    <w:rsid w:val="009C7A8B"/>
    <w:rsid w:val="009D0605"/>
    <w:rsid w:val="009E1472"/>
    <w:rsid w:val="009F7107"/>
    <w:rsid w:val="00A215BE"/>
    <w:rsid w:val="00A24D81"/>
    <w:rsid w:val="00A2666D"/>
    <w:rsid w:val="00A26F49"/>
    <w:rsid w:val="00A27406"/>
    <w:rsid w:val="00A6013B"/>
    <w:rsid w:val="00A60249"/>
    <w:rsid w:val="00A727A8"/>
    <w:rsid w:val="00A7295A"/>
    <w:rsid w:val="00A73B64"/>
    <w:rsid w:val="00A7739C"/>
    <w:rsid w:val="00AA2337"/>
    <w:rsid w:val="00AA7451"/>
    <w:rsid w:val="00AC4CCE"/>
    <w:rsid w:val="00AC6ED7"/>
    <w:rsid w:val="00AD6484"/>
    <w:rsid w:val="00AE1348"/>
    <w:rsid w:val="00AE3202"/>
    <w:rsid w:val="00B042FC"/>
    <w:rsid w:val="00B2441D"/>
    <w:rsid w:val="00B27816"/>
    <w:rsid w:val="00B306A5"/>
    <w:rsid w:val="00B36EA0"/>
    <w:rsid w:val="00B4021E"/>
    <w:rsid w:val="00B40669"/>
    <w:rsid w:val="00B64E0C"/>
    <w:rsid w:val="00B64FA1"/>
    <w:rsid w:val="00B724B4"/>
    <w:rsid w:val="00B76D79"/>
    <w:rsid w:val="00BB05FB"/>
    <w:rsid w:val="00BB0C43"/>
    <w:rsid w:val="00BB70B3"/>
    <w:rsid w:val="00C07896"/>
    <w:rsid w:val="00C123EF"/>
    <w:rsid w:val="00C13EBE"/>
    <w:rsid w:val="00C14F24"/>
    <w:rsid w:val="00C341B7"/>
    <w:rsid w:val="00C40ED8"/>
    <w:rsid w:val="00C44DD5"/>
    <w:rsid w:val="00C52618"/>
    <w:rsid w:val="00C5301E"/>
    <w:rsid w:val="00C5722F"/>
    <w:rsid w:val="00C63B2D"/>
    <w:rsid w:val="00C8151F"/>
    <w:rsid w:val="00C852AF"/>
    <w:rsid w:val="00C87B2F"/>
    <w:rsid w:val="00C9286B"/>
    <w:rsid w:val="00C96286"/>
    <w:rsid w:val="00CA01C3"/>
    <w:rsid w:val="00CA24D8"/>
    <w:rsid w:val="00CB2426"/>
    <w:rsid w:val="00CB5476"/>
    <w:rsid w:val="00CB6463"/>
    <w:rsid w:val="00CC47DC"/>
    <w:rsid w:val="00CD0108"/>
    <w:rsid w:val="00CD0DFB"/>
    <w:rsid w:val="00CD1897"/>
    <w:rsid w:val="00CE6C66"/>
    <w:rsid w:val="00CF44E4"/>
    <w:rsid w:val="00D0063F"/>
    <w:rsid w:val="00D00D70"/>
    <w:rsid w:val="00D03F72"/>
    <w:rsid w:val="00D250D4"/>
    <w:rsid w:val="00D2589D"/>
    <w:rsid w:val="00D25D01"/>
    <w:rsid w:val="00D34A0F"/>
    <w:rsid w:val="00D527BB"/>
    <w:rsid w:val="00D53263"/>
    <w:rsid w:val="00D56007"/>
    <w:rsid w:val="00DA3FDA"/>
    <w:rsid w:val="00DA45CF"/>
    <w:rsid w:val="00DB1D51"/>
    <w:rsid w:val="00DC37CA"/>
    <w:rsid w:val="00DD57AB"/>
    <w:rsid w:val="00DD62E5"/>
    <w:rsid w:val="00DE4B9D"/>
    <w:rsid w:val="00DE7178"/>
    <w:rsid w:val="00DF5F62"/>
    <w:rsid w:val="00E03A77"/>
    <w:rsid w:val="00E04EED"/>
    <w:rsid w:val="00E25ACE"/>
    <w:rsid w:val="00E50869"/>
    <w:rsid w:val="00E57263"/>
    <w:rsid w:val="00E62BFD"/>
    <w:rsid w:val="00E84CAF"/>
    <w:rsid w:val="00E85068"/>
    <w:rsid w:val="00E965A9"/>
    <w:rsid w:val="00EA3731"/>
    <w:rsid w:val="00EA6851"/>
    <w:rsid w:val="00EB3F29"/>
    <w:rsid w:val="00EB777A"/>
    <w:rsid w:val="00EC6F4C"/>
    <w:rsid w:val="00ED7905"/>
    <w:rsid w:val="00ED7CFC"/>
    <w:rsid w:val="00F034FE"/>
    <w:rsid w:val="00F17A56"/>
    <w:rsid w:val="00F268AF"/>
    <w:rsid w:val="00F47068"/>
    <w:rsid w:val="00F644A5"/>
    <w:rsid w:val="00F66F71"/>
    <w:rsid w:val="00F67FE8"/>
    <w:rsid w:val="00F86E9E"/>
    <w:rsid w:val="00F871E8"/>
    <w:rsid w:val="00FA00CC"/>
    <w:rsid w:val="00FA04EE"/>
    <w:rsid w:val="00FB149D"/>
    <w:rsid w:val="00FC3918"/>
    <w:rsid w:val="00FF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FDD35"/>
  <w14:defaultImageDpi w14:val="32767"/>
  <w15:chartTrackingRefBased/>
  <w15:docId w15:val="{E590B3BD-C1EC-0C4D-A5CD-EBF78068C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1354"/>
    <w:rPr>
      <w:rFonts w:ascii="Times New Roman" w:eastAsia="Times New Roman" w:hAnsi="Times New Roman" w:cs="Times New Roman"/>
      <w:lang w:val="en-I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3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67F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67F"/>
    <w:rPr>
      <w:rFonts w:ascii="Times New Roman" w:hAnsi="Times New Roman" w:cs="Times New Roman"/>
      <w:sz w:val="18"/>
      <w:szCs w:val="18"/>
    </w:rPr>
  </w:style>
  <w:style w:type="paragraph" w:customStyle="1" w:styleId="para1">
    <w:name w:val="para_1"/>
    <w:basedOn w:val="Normal"/>
    <w:qFormat/>
    <w:rsid w:val="004C1CB1"/>
    <w:pPr>
      <w:spacing w:after="120"/>
      <w:ind w:left="40" w:firstLine="720"/>
      <w:jc w:val="both"/>
    </w:pPr>
    <w:rPr>
      <w:rFonts w:ascii="Linux Libertine" w:hAnsi="Linux Libertine"/>
      <w:sz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0135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01354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20135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454</Characters>
  <Application>Microsoft Office Word</Application>
  <DocSecurity>0</DocSecurity>
  <Lines>38</Lines>
  <Paragraphs>22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Ponnada</dc:creator>
  <cp:keywords/>
  <dc:description/>
  <cp:lastModifiedBy>Aditya Ponnada</cp:lastModifiedBy>
  <cp:revision>1</cp:revision>
  <dcterms:created xsi:type="dcterms:W3CDTF">2021-11-24T19:17:00Z</dcterms:created>
  <dcterms:modified xsi:type="dcterms:W3CDTF">2021-11-24T19:19:00Z</dcterms:modified>
</cp:coreProperties>
</file>